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 w:val="20"/>
          <w:szCs w:val="20"/>
        </w:rPr>
        <w:t>S6 Table: Prediction R</w:t>
      </w:r>
      <w:r>
        <w:rPr>
          <w:rFonts w:cs="Calibri"/>
          <w:b/>
          <w:sz w:val="20"/>
          <w:szCs w:val="20"/>
          <w:vertAlign w:val="superscript"/>
        </w:rPr>
        <w:t xml:space="preserve">2 </w:t>
      </w:r>
      <w:r>
        <w:rPr>
          <w:rFonts w:cs="Calibri"/>
          <w:b/>
          <w:sz w:val="20"/>
          <w:szCs w:val="20"/>
        </w:rPr>
        <w:t>(=cor(y,PRS)</w:t>
      </w:r>
      <w:r>
        <w:rPr>
          <w:rFonts w:cs="Calibri"/>
          <w:b/>
          <w:sz w:val="20"/>
          <w:szCs w:val="20"/>
          <w:vertAlign w:val="superscript"/>
        </w:rPr>
        <w:t>2</w:t>
      </w:r>
      <w:r>
        <w:rPr>
          <w:rFonts w:cs="Calibri"/>
          <w:b/>
          <w:sz w:val="20"/>
          <w:szCs w:val="20"/>
        </w:rPr>
        <w:t xml:space="preserve">), </w:t>
      </w:r>
      <w:r>
        <w:rPr>
          <w:rFonts w:eastAsia="Times New Roman" w:cs="Calibri"/>
          <w:b/>
          <w:color w:val="000000"/>
          <w:sz w:val="20"/>
          <w:szCs w:val="20"/>
        </w:rPr>
        <w:t>Nagelkerke R</w:t>
      </w:r>
      <w:r>
        <w:rPr>
          <w:rFonts w:eastAsia="Times New Roman" w:cs="Calibri"/>
          <w:b/>
          <w:color w:val="000000"/>
          <w:sz w:val="20"/>
          <w:szCs w:val="20"/>
          <w:vertAlign w:val="superscript"/>
        </w:rPr>
        <w:t>2</w:t>
      </w:r>
      <w:r>
        <w:rPr>
          <w:rFonts w:eastAsia="Times New Roman" w:cs="Calibri"/>
          <w:b/>
          <w:color w:val="000000"/>
          <w:sz w:val="20"/>
          <w:szCs w:val="20"/>
        </w:rPr>
        <w:t xml:space="preserve"> and AUC in the WTCCC data, based on five-fold cross-validation.</w:t>
      </w:r>
    </w:p>
    <w:p>
      <w:pPr>
        <w:pStyle w:val="Normal"/>
        <w:spacing w:before="0" w:after="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22250</wp:posOffset>
                </wp:positionV>
                <wp:extent cx="7776210" cy="4242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6210" cy="4242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648"/>
                              <w:gridCol w:w="1620"/>
                              <w:gridCol w:w="858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00" w:hanging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High priority SNPs for 2D PRS</w:t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Prediction R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agelkerke R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Winner’s curse correctio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Winner’s curse correctio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Winner’s curse corr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LASS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L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LASS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L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LASS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ipolar disorder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5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6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6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5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6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6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ood eSNP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R SNP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7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7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7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8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7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76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7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7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5.76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76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8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8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oronary artery disease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6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58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6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2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1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18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ood eSNP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R SNP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7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67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7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3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26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3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7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7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7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4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3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3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rohn’s disease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.6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8.2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6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.2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1.3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.4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ood eSNP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R SNP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7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.7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8.4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.5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2.1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1.5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6.8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8.2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7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9.3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1.4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.6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0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0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07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1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0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16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ood eSNP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R SNP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3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28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27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5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4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4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2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15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38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27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4.3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Rheumatoid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.2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8.6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6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.77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1.5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.3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ood eSNP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R SNP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12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.6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7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9.6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1.7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.4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67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5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8.68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7.8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.1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1.6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0.56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Type 1 diabetes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2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5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2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0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99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03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ood eSNP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R SNP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3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7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4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31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87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5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5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7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8.5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7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7.20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6.64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3pt;height:334.05pt;mso-wrap-distance-left:0pt;mso-wrap-distance-right:9pt;mso-wrap-distance-top:0pt;mso-wrap-distance-bottom:0pt;margin-top:17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648"/>
                        <w:gridCol w:w="1620"/>
                        <w:gridCol w:w="858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00" w:hanging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PRS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High priority SNPs for 2D PRS</w:t>
                            </w:r>
                          </w:p>
                        </w:tc>
                        <w:tc>
                          <w:tcPr>
                            <w:tcW w:w="277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Prediction R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Nagelkerke R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AU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Winner’s curse correction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Winner’s curse correction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Winner’s curse correc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LASS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ML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LASS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ML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LASS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ML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Bipolar disorder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5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6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6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5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6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6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5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Blood eSNP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R SNPs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75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7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7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80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7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76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7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7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5.76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76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8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81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oronary artery disease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63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58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61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2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1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18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2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Blood eSNP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R SNPs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73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67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7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34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26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3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7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7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.7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43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33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.31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rohn’s disease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.6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8.2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6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.2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1.3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0.43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6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Blood eSNP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R SNPs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71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.7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8.4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0.59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2.1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1.5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6.8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8.2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7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9.3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1.4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0.61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0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0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07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12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0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16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598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Blood eSNP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R SNPs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33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28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27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52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4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4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0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23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15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38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27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4.3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Rheumatoid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.2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8.6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6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.77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1.5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0.3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9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Blood eSNP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R SNPs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12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.6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7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9.63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1.71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0.4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67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5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8.68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7.8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0.11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1.6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0.56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7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6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Type 1 diabetes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2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5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2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0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99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03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Blood eSNP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CR SNPs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30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7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4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31%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87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5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6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5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7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18.5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7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7.20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26.64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</w:rPr>
                              <w:t>0.7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0:26:00Z</dcterms:created>
  <dc:creator>Shi, Jianxin (NIH/NCI) [E]</dc:creator>
  <dc:description/>
  <cp:keywords/>
  <dc:language>en-US</dc:language>
  <cp:lastModifiedBy> </cp:lastModifiedBy>
  <dcterms:modified xsi:type="dcterms:W3CDTF">2016-10-06T20:29:00Z</dcterms:modified>
  <cp:revision>3</cp:revision>
  <dc:subject/>
  <dc:title/>
</cp:coreProperties>
</file>